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17639" w14:textId="358E5165" w:rsidR="008B6A6D" w:rsidRDefault="008B6A6D" w:rsidP="0090374D">
      <w:pPr>
        <w:rPr>
          <w:rFonts w:ascii="Courier" w:hAnsi="Courier" w:cs="Arial"/>
          <w:sz w:val="20"/>
          <w:szCs w:val="20"/>
        </w:rPr>
      </w:pPr>
      <w:r w:rsidRPr="008B6A6D">
        <w:rPr>
          <w:rFonts w:ascii="Times New Roman" w:hAnsi="Times New Roman" w:cs="Times New Roman"/>
          <w:b/>
          <w:bCs/>
          <w:sz w:val="24"/>
        </w:rPr>
        <w:t xml:space="preserve">Supplementary data S1. </w:t>
      </w:r>
      <w:r w:rsidRPr="006E5AF5">
        <w:rPr>
          <w:rFonts w:ascii="Times New Roman" w:hAnsi="Times New Roman" w:cs="Times New Roman"/>
          <w:sz w:val="24"/>
        </w:rPr>
        <w:t>Nucleotide sequence of the echidna</w:t>
      </w:r>
      <w:r w:rsidRPr="006E5AF5">
        <w:rPr>
          <w:rFonts w:ascii="Times New Roman" w:hAnsi="Times New Roman" w:cs="Times New Roman"/>
          <w:i/>
          <w:iCs/>
          <w:sz w:val="24"/>
        </w:rPr>
        <w:t xml:space="preserve"> RTOM1</w:t>
      </w:r>
      <w:r w:rsidRPr="006E5AF5">
        <w:rPr>
          <w:rFonts w:ascii="Times New Roman" w:hAnsi="Times New Roman" w:cs="Times New Roman"/>
          <w:sz w:val="24"/>
        </w:rPr>
        <w:t xml:space="preserve"> transcript</w:t>
      </w:r>
    </w:p>
    <w:p w14:paraId="5C07E2A2" w14:textId="77777777" w:rsidR="008B6A6D" w:rsidRDefault="008B6A6D" w:rsidP="0090374D">
      <w:pPr>
        <w:rPr>
          <w:rFonts w:ascii="Courier" w:hAnsi="Courier" w:cs="Arial"/>
          <w:sz w:val="20"/>
          <w:szCs w:val="20"/>
        </w:rPr>
      </w:pPr>
    </w:p>
    <w:p w14:paraId="5181D055" w14:textId="09C169E3" w:rsidR="0090374D" w:rsidRPr="0090374D" w:rsidRDefault="0090374D" w:rsidP="0090374D">
      <w:pPr>
        <w:rPr>
          <w:rFonts w:ascii="Courier" w:hAnsi="Courier" w:cs="Arial"/>
          <w:sz w:val="20"/>
          <w:szCs w:val="20"/>
        </w:rPr>
      </w:pPr>
      <w:r w:rsidRPr="0090374D">
        <w:rPr>
          <w:rFonts w:ascii="Courier" w:hAnsi="Courier" w:cs="Arial"/>
          <w:sz w:val="20"/>
          <w:szCs w:val="20"/>
        </w:rPr>
        <w:t>&gt;RTOM1_echidna_exon1:</w:t>
      </w:r>
      <w:r w:rsidRPr="0090374D">
        <w:rPr>
          <w:rFonts w:ascii="Courier" w:eastAsia="ＭＳ ゴシック" w:hAnsi="Courier" w:cs="Arial"/>
          <w:color w:val="000000"/>
          <w:kern w:val="0"/>
          <w:sz w:val="20"/>
          <w:szCs w:val="20"/>
        </w:rPr>
        <w:t>NC_052101.1:55487268-</w:t>
      </w:r>
      <w:proofErr w:type="gramStart"/>
      <w:r w:rsidRPr="0090374D">
        <w:rPr>
          <w:rFonts w:ascii="Courier" w:eastAsia="ＭＳ ゴシック" w:hAnsi="Courier" w:cs="Arial"/>
          <w:color w:val="000000"/>
          <w:kern w:val="0"/>
          <w:sz w:val="20"/>
          <w:szCs w:val="20"/>
        </w:rPr>
        <w:t>55487386:-</w:t>
      </w:r>
      <w:proofErr w:type="gramEnd"/>
    </w:p>
    <w:p w14:paraId="0E99E8E3" w14:textId="536C51C9" w:rsidR="0090374D" w:rsidRDefault="0090374D" w:rsidP="0090374D">
      <w:pPr>
        <w:pStyle w:val="HTML"/>
        <w:jc w:val="both"/>
        <w:rPr>
          <w:rFonts w:ascii="Courier" w:hAnsi="Courier" w:cs="Arial"/>
          <w:sz w:val="20"/>
          <w:szCs w:val="20"/>
        </w:rPr>
      </w:pPr>
      <w:r>
        <w:rPr>
          <w:rFonts w:ascii="Courier" w:hAnsi="Courier" w:cs="Arial"/>
          <w:sz w:val="20"/>
          <w:szCs w:val="20"/>
        </w:rPr>
        <w:t>g</w:t>
      </w:r>
      <w:r w:rsidRPr="0090374D">
        <w:rPr>
          <w:rFonts w:ascii="Courier" w:hAnsi="Courier" w:cs="Arial"/>
          <w:sz w:val="20"/>
          <w:szCs w:val="20"/>
        </w:rPr>
        <w:t>gaaaaggcagttagtttggttttggccttgctgtggcatgtgcactgcctaacggctcccttgagacccagccagaagacatctccacattgttaaagtaactctctcagcacttagg</w:t>
      </w:r>
    </w:p>
    <w:p w14:paraId="1C0DDF15" w14:textId="77777777" w:rsidR="0090374D" w:rsidRPr="0090374D" w:rsidRDefault="0090374D" w:rsidP="0090374D">
      <w:pPr>
        <w:pStyle w:val="HTML"/>
        <w:jc w:val="both"/>
        <w:rPr>
          <w:rFonts w:ascii="Courier" w:hAnsi="Courier" w:cs="Arial"/>
          <w:sz w:val="20"/>
          <w:szCs w:val="20"/>
        </w:rPr>
      </w:pPr>
    </w:p>
    <w:p w14:paraId="745E291B" w14:textId="55789932" w:rsidR="0090374D" w:rsidRPr="0090374D" w:rsidRDefault="0090374D" w:rsidP="0090374D">
      <w:pPr>
        <w:pStyle w:val="HTML"/>
        <w:jc w:val="both"/>
        <w:rPr>
          <w:rFonts w:ascii="Courier" w:hAnsi="Courier" w:cs="Arial"/>
          <w:color w:val="000000"/>
          <w:sz w:val="20"/>
          <w:szCs w:val="20"/>
        </w:rPr>
      </w:pPr>
      <w:r w:rsidRPr="0090374D">
        <w:rPr>
          <w:rFonts w:ascii="Courier" w:hAnsi="Courier" w:cs="Arial"/>
          <w:sz w:val="20"/>
          <w:szCs w:val="20"/>
        </w:rPr>
        <w:t>&gt;RTOM1_echidna_exon2:</w:t>
      </w:r>
      <w:r w:rsidRPr="0090374D">
        <w:rPr>
          <w:rFonts w:ascii="Courier" w:hAnsi="Courier" w:cs="Arial"/>
          <w:color w:val="000000"/>
          <w:sz w:val="20"/>
          <w:szCs w:val="20"/>
        </w:rPr>
        <w:t>NC_052101.1:55442464-</w:t>
      </w:r>
      <w:proofErr w:type="gramStart"/>
      <w:r w:rsidRPr="0090374D">
        <w:rPr>
          <w:rFonts w:ascii="Courier" w:hAnsi="Courier" w:cs="Arial"/>
          <w:color w:val="000000"/>
          <w:sz w:val="20"/>
          <w:szCs w:val="20"/>
        </w:rPr>
        <w:t>55442598:-</w:t>
      </w:r>
      <w:proofErr w:type="gramEnd"/>
    </w:p>
    <w:p w14:paraId="359EBB14" w14:textId="41F0F4E7" w:rsidR="0090374D" w:rsidRDefault="0090374D" w:rsidP="0090374D">
      <w:pPr>
        <w:pStyle w:val="HTML"/>
        <w:jc w:val="both"/>
        <w:rPr>
          <w:rFonts w:ascii="Courier" w:hAnsi="Courier" w:cs="Arial"/>
          <w:color w:val="000000"/>
          <w:sz w:val="20"/>
          <w:szCs w:val="20"/>
        </w:rPr>
      </w:pPr>
      <w:r>
        <w:rPr>
          <w:rFonts w:ascii="Courier" w:hAnsi="Courier" w:cs="Arial"/>
          <w:color w:val="000000"/>
          <w:sz w:val="20"/>
          <w:szCs w:val="20"/>
        </w:rPr>
        <w:t>g</w:t>
      </w:r>
      <w:r w:rsidRPr="0090374D">
        <w:rPr>
          <w:rFonts w:ascii="Courier" w:hAnsi="Courier" w:cs="Arial"/>
          <w:color w:val="000000"/>
          <w:sz w:val="20"/>
          <w:szCs w:val="20"/>
        </w:rPr>
        <w:t>acataacagccccttagaaactgagtcacagagtgctactgacagaaatttcttcagccactggccccagccaaaaagactaagaaaatagagcctcaaatccagatacaaaccaagggactgctcacattcag</w:t>
      </w:r>
    </w:p>
    <w:p w14:paraId="05006ACA" w14:textId="77777777" w:rsidR="0090374D" w:rsidRPr="0090374D" w:rsidRDefault="0090374D" w:rsidP="0090374D">
      <w:pPr>
        <w:pStyle w:val="HTML"/>
        <w:jc w:val="both"/>
        <w:rPr>
          <w:rFonts w:ascii="Courier" w:hAnsi="Courier" w:cs="Arial"/>
          <w:color w:val="000000"/>
          <w:sz w:val="20"/>
          <w:szCs w:val="20"/>
        </w:rPr>
      </w:pPr>
    </w:p>
    <w:p w14:paraId="69336310" w14:textId="2A5FEFCC" w:rsidR="0090374D" w:rsidRPr="0090374D" w:rsidRDefault="0090374D" w:rsidP="0090374D">
      <w:pPr>
        <w:rPr>
          <w:rFonts w:ascii="Courier" w:hAnsi="Courier" w:cs="Arial"/>
          <w:sz w:val="20"/>
          <w:szCs w:val="20"/>
        </w:rPr>
      </w:pPr>
      <w:r w:rsidRPr="0090374D">
        <w:rPr>
          <w:rFonts w:ascii="Courier" w:hAnsi="Courier" w:cs="Arial"/>
          <w:sz w:val="20"/>
          <w:szCs w:val="20"/>
        </w:rPr>
        <w:t>&gt;RTOM1_echidna_exon3:</w:t>
      </w:r>
      <w:r w:rsidRPr="0090374D">
        <w:rPr>
          <w:rFonts w:ascii="Courier" w:hAnsi="Courier" w:cs="Arial"/>
          <w:color w:val="000000"/>
          <w:sz w:val="20"/>
          <w:szCs w:val="20"/>
        </w:rPr>
        <w:t>NC_052101.1:55438460-</w:t>
      </w:r>
      <w:proofErr w:type="gramStart"/>
      <w:r w:rsidRPr="0090374D">
        <w:rPr>
          <w:rFonts w:ascii="Courier" w:hAnsi="Courier" w:cs="Arial"/>
          <w:color w:val="000000"/>
          <w:sz w:val="20"/>
          <w:szCs w:val="20"/>
        </w:rPr>
        <w:t>55442187:-</w:t>
      </w:r>
      <w:proofErr w:type="gramEnd"/>
    </w:p>
    <w:p w14:paraId="4DD26700" w14:textId="3FAF6EC4" w:rsidR="0090374D" w:rsidRPr="0090374D" w:rsidRDefault="0090374D" w:rsidP="0090374D">
      <w:pPr>
        <w:rPr>
          <w:rFonts w:ascii="Courier" w:hAnsi="Courier" w:cs="Arial"/>
          <w:sz w:val="20"/>
          <w:szCs w:val="20"/>
        </w:rPr>
      </w:pPr>
      <w:r w:rsidRPr="0090374D">
        <w:rPr>
          <w:rFonts w:ascii="Courier" w:hAnsi="Courier" w:cs="Arial"/>
          <w:sz w:val="20"/>
          <w:szCs w:val="20"/>
        </w:rPr>
        <w:t>tttcagggtcctggctggcccagatctggtactgcaagcttcagaactgaggaccaagaccggatttcatcagccagca</w:t>
      </w:r>
      <w:r w:rsidRPr="0090374D">
        <w:rPr>
          <w:rFonts w:ascii="Courier" w:hAnsi="Courier" w:cs="Arial"/>
          <w:color w:val="FF0000"/>
          <w:sz w:val="20"/>
          <w:szCs w:val="20"/>
        </w:rPr>
        <w:t>ATGGAATCTCAGGAGCGGGAGATTGAAATCGAGTACCGCGTGGGGCAAACTTCTGGCAGGTTTTCATTGCGGCCCTCAAGACCATATACTCCCCCAAAGGCTAAGACATGGGTGGTTTTTAAGATTTGGGTGAGGGGTTCCCCCAATCCAGAGGGTAACAGCAAGCAGGATAAGGCTAAAGCAATTACCATGCAGGCTTTGGCCGAGGGCCTACATGATTTGTGGCGTAAACTGGATGGCAAGGACTTTTTGGTAGAAACCCTAACGTCTCACAATTTGTCCGAAGAGGATATGAATTTGACAGGGGAGAGGGTTGGAACCAGCAAAGGGTGGGGATATATAGTAACTAAGGAGTGGATAGTGGACCCCAATGGTCCCAGGATTCGGGACCCATACCTACTGCAATCTGCCTTACAGTCTTTAGTAGAGAGCATTCAAGATTTGTGGAATAGACTGGATGAAAAGGAGAAATCTAAGGAGCCAAGACCTGGGGACATTGTAGTAGAAAATGGATCATTTTCCAATGTGGTCCCACGTGACCTAATGAAATGGAAAGGGAAGAGGATGGGAGCCATCAGAGTCAGGGAAGAAGGAGAAACTACAGAGTGGAGAGTGGGGAGCAATTCCAACAGGATTAGAGGCCTATGGATGGAACTAGCTCCCTTTCAAGCTTTAAAAGTGGACACTCAGGATTGGTGGCATAGAGTGGTTGAAAATGAGCAAAATCCTTGGAATTCTGTAGTAGAAATGAGATTATTTAACAATGTGGGTAGAGCTGACCCAGTGAAATGGACAGGAGAGAGGGTAAGAGCAAACAGAGGTGGGGGAGATAGAGTTACGAGGGAGCAGAAAGTGGACACCAGTGCTCACAGGATTTGTGACCCAGAGGTGCAACAACTTGCCATCGACACAGCAGAGAGACCAAGCCTAGGAAGTAGGCCAGCCTCAAATGATTCCCCTTTAAAGCCTTGCTCCCTGCTGAAAATTTCCAAATACATGGCTATTAAGTCGCAGGAGGGTGCGGCAGAGGGAATGTTGAATTTTGAGCCACTGAAGGGTATCACCGAGGGAATTGTCCCACCAGGGTGGGAAGACACCTCCGAAGCCTGGGCCCGTGATAACCTCGATGCTGGCCAGTTGCAGGTGACCCCCATCATTATAGAAGGGGTGTTTCCCCCTAAACTCAAACAGTACCCCCTTCCTTTGGGGAGTATTGAGGAAGTGGTTAAGATGATACATATCTTGGAGAATCGTGGCTACATAAAGCCAAATATTTCACCCTCCAATGCTCCAGTGTGGCCAGTAAAGAAGCCCAGTGGCACGTGGAGCTTCCATATTGATTATAGGGCTTTGAACAGAGTGACATCTCCATTGACTCCCATGGTAACCACCTATCAAGATTTAGTGGATAAGATCCCAGGGAATGCGACCTGGTTCTCAGTACTGAACATTAACAATTGGTTTTTGAGCATACCGCTCGACCCCATGAGCCAGCTTAAGACAGCTTTTACTTGGGGGAAGCAGCAATACTGCTGGACTAGGCTGCCTCAGGGATTTCTTAACAATGTGGCCATTTTTCATCAAGCCGTGCGGGACGTTTTAGCAGAGCTCTACCCCACGGTGGCCCAAGATAAGAATGAGCTCCTCTGCTGGGGGGTTTCTAAGGAGGAG</w:t>
      </w:r>
      <w:r w:rsidRPr="0090374D">
        <w:rPr>
          <w:rFonts w:ascii="Courier" w:hAnsi="Courier" w:cs="Arial"/>
          <w:color w:val="FF0000"/>
          <w:sz w:val="20"/>
          <w:szCs w:val="20"/>
        </w:rPr>
        <w:lastRenderedPageBreak/>
        <w:t>ACCCAAAAGGCAACCAGGCTCATTATCCAGAGATTGAAAGATGCGGGCCTCAAGCTTGATGGCCATAAAGTTCAGTTGGTTCAAAGAGAAGTGTCCTTTTTAGGAATCAAGGTTGGGCCTTGTGGATGGAGGCTGGGCCCTATCAGTGTTTAA</w:t>
      </w:r>
      <w:r w:rsidRPr="0090374D">
        <w:rPr>
          <w:rFonts w:ascii="Courier" w:hAnsi="Courier" w:cs="Arial"/>
          <w:sz w:val="20"/>
          <w:szCs w:val="20"/>
        </w:rPr>
        <w:t>caaattgaagccttgcaatccacctggaatcggttcaaccctttaaaggactggtagcggttataagagttctatccccatgccgctgccttacaagccttttatagaaattggttaaaacacagaagtttcacaggatggattgttataacaataatagtgtcattagtaaagggtttactaataggagaaatggagtctagcagagaagagtctgatggaagcccttttaaaggccccggtgtagtggaccccaaaagtgagtcttccaggcatcctttatggagaggaatggggcagggagaggcctcccatccttattccccgatagaatggacagtttgagaatgccaaaggggattattgggaatatacagggcctttcagaagcttaaacacctgactggagagtgtgatgtgactgtgtagacaccccacgtcaccctataatccacctgggccaagctgctccagggaatcactctggtctgaagaggcatccccaaagctgatatggtgggctttggtactatccaatccccagatctggtaccataaattaaatgtgatggatcgaggggctctgggtattctcttgagatttagaatccattactgtggagcaggttaatatgggtccgccattctatattccgccattcctgtgtggtgaatggacttcaaggatcagggaatgatctatgctttgcccaagaatcacaattaagaacggggctttaaaaggggaaaccatccttttcccccaggaatactagacaactatcgccacggttgttttcatggagatactacaatcccaacatcctgccccatccatatagccccttttgtttgggcagacctctttctggaatttatcttccctctcgactgcctgacctctgcacttgagtctgcacctttgtacccccgaagtactcacactacccctgcagcacttttataaatgtccttatattggattccttcacctactgtaatttattttaatgtccacctccctggctagagtgtaaaccccttgagagcagagattgtgcctacttattctgttgtgccacccaacctttctcaaccaatgccaacttgcttgttctcaggttctttcagtaattggattgtttgctcatttgcctgttttgatatataacaaataggaggaggcgagtattactgttgtactagtttggatattgatggaaacacaacaagccactcccaagtcaagccatccagttgtgcaagtgaacaaggttgtaattcatcccttctggccatcgactttaaccaggatccttcctaatggttttcctctgataaataata</w:t>
      </w:r>
    </w:p>
    <w:sectPr w:rsidR="0090374D" w:rsidRPr="009037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74D"/>
    <w:rsid w:val="00721E31"/>
    <w:rsid w:val="008B6A6D"/>
    <w:rsid w:val="0090374D"/>
    <w:rsid w:val="00A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5717F"/>
  <w15:chartTrackingRefBased/>
  <w15:docId w15:val="{826FAFE5-5DF4-4B49-B9DE-803A92FFC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90374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90374D"/>
    <w:rPr>
      <w:rFonts w:ascii="ＭＳ ゴシック" w:eastAsia="ＭＳ ゴシック" w:hAnsi="ＭＳ ゴシック" w:cs="ＭＳ 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74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28</Words>
  <Characters>3216</Characters>
  <Application>Microsoft Office Word</Application>
  <DocSecurity>0</DocSecurity>
  <Lines>68</Lines>
  <Paragraphs>14</Paragraphs>
  <ScaleCrop>false</ScaleCrop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Kitao</dc:creator>
  <cp:keywords/>
  <dc:description/>
  <cp:lastModifiedBy>中川　草</cp:lastModifiedBy>
  <cp:revision>2</cp:revision>
  <dcterms:created xsi:type="dcterms:W3CDTF">2022-01-31T04:41:00Z</dcterms:created>
  <dcterms:modified xsi:type="dcterms:W3CDTF">2022-02-05T07:31:00Z</dcterms:modified>
</cp:coreProperties>
</file>